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 xml:space="preserve">Table S9: </w:t>
      </w:r>
      <w:r>
        <w:rPr>
          <w:i/>
          <w:sz w:val="22"/>
        </w:rPr>
        <w:t>SHANK1</w:t>
      </w:r>
      <w:r>
        <w:rPr>
          <w:sz w:val="22"/>
        </w:rPr>
        <w:t xml:space="preserve"> coding-sequence variants identified in 760</w:t>
      </w:r>
      <w:r>
        <w:rPr/>
        <w:t xml:space="preserve"> patients with ASD and 492 controls</w:t>
      </w:r>
    </w:p>
    <w:tbl>
      <w:tblPr>
        <w:tblW w:w="1333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478"/>
        <w:gridCol w:w="2238"/>
        <w:gridCol w:w="850"/>
        <w:gridCol w:w="851"/>
        <w:gridCol w:w="850"/>
        <w:gridCol w:w="970"/>
        <w:gridCol w:w="992"/>
        <w:gridCol w:w="1134"/>
        <w:gridCol w:w="1559"/>
        <w:gridCol w:w="1985"/>
      </w:tblGrid>
      <w:tr>
        <w:trPr>
          <w:trHeight w:val="240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3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tected varia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requency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ER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ranth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ph2_cla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" w:hanging="9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tein domai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" w:hanging="9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xon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ucleotide/dbSNP</w:t>
            </w:r>
            <w:r>
              <w:rPr>
                <w:rFonts w:cs="Times" w:ascii="Times" w:hAnsi="Times"/>
                <w:sz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mino Ac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(n=76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ontrols (n=492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umDi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only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20161C&gt;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6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1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20076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34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6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19998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60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15287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293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.6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06988G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441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06952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453V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.2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05886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529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.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205840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544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91281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736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DZ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2180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013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1270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316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856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454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6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854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1455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6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826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464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6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779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480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775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481V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4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, 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674C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515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418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600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2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407G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604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362A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619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359T&gt;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620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3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046A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1724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2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830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796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5932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1926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5929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1927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6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5767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981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5632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2026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5574C&gt;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2045V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4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&amp; Controls</w:t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2526G&gt;C rs412757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897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8, MAF&gt;1%, P=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7, MAF&gt;1%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2.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, 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70706T&gt;C rs3745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</w:t>
            </w:r>
            <w:r>
              <w:rPr>
                <w:rFonts w:cs="Times" w:ascii="Times" w:hAnsi="Times"/>
                <w:sz w:val="16"/>
              </w:rPr>
              <w:t>V1504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7, MAF&gt;1%, P=0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47, MAF&gt;1%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, 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g.51169797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807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, 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0"/>
              </w:rPr>
              <w:t>g.51165775G&gt;A rs1170562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</w:t>
            </w:r>
            <w:r>
              <w:rPr>
                <w:rFonts w:cs="Times" w:ascii="Times" w:hAnsi="Times"/>
                <w:sz w:val="16"/>
              </w:rPr>
              <w:t>T1978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, MAF&gt;1%, P=0.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4, MAF&gt;1%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9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, 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ontrols only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219987C&gt;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64I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21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207049G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421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.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170692C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509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.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  <w:lang w:val="fr-FR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  <w:t>2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776C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  <w:lang w:val="fr-FR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  <w:t>p.G1814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  <w:lang w:val="fr-FR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1.2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  <w:lang w:val="fr-FR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  <w:lang w:val="fr-FR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169713C&gt;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835L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.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  <w:lang w:val="fr-FR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165601C&gt;T rs144719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2036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.51165266G&gt;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2148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AM domai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</w:tbl>
    <w:p>
      <w:pPr>
        <w:pStyle w:val="Normal"/>
        <w:spacing w:before="120" w:after="0"/>
        <w:ind w:right="681" w:hanging="0"/>
        <w:jc w:val="both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3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22:00Z</dcterms:modified>
  <cp:revision>4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